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2E48" w14:textId="4E3684C6" w:rsidR="00D67221" w:rsidRDefault="00F11E06">
      <w:r>
        <w:t xml:space="preserve">Supplementary Table </w:t>
      </w:r>
      <w:r w:rsidR="00646474">
        <w:t>S</w:t>
      </w:r>
      <w:r>
        <w:t xml:space="preserve">1. Pre-intervention comparisons of demographics, burnout, and </w:t>
      </w:r>
      <w:proofErr w:type="spellStart"/>
      <w:r>
        <w:t>well being</w:t>
      </w:r>
      <w:proofErr w:type="spellEnd"/>
      <w:r>
        <w:t xml:space="preserve"> variables by usage </w:t>
      </w:r>
      <w:proofErr w:type="gramStart"/>
      <w:r>
        <w:t>group</w:t>
      </w:r>
      <w:proofErr w:type="gramEnd"/>
    </w:p>
    <w:p w14:paraId="28D560FB" w14:textId="099D1F0A" w:rsidR="00F11E06" w:rsidRDefault="00F11E06" w:rsidP="00F11E06">
      <w:pPr>
        <w:tabs>
          <w:tab w:val="left" w:pos="1831"/>
        </w:tabs>
      </w:pPr>
    </w:p>
    <w:tbl>
      <w:tblPr>
        <w:tblpPr w:leftFromText="180" w:rightFromText="180" w:vertAnchor="text" w:tblpY="1"/>
        <w:tblOverlap w:val="never"/>
        <w:tblW w:w="12700" w:type="dxa"/>
        <w:tblLook w:val="04A0" w:firstRow="1" w:lastRow="0" w:firstColumn="1" w:lastColumn="0" w:noHBand="0" w:noVBand="1"/>
      </w:tblPr>
      <w:tblGrid>
        <w:gridCol w:w="3976"/>
        <w:gridCol w:w="1268"/>
        <w:gridCol w:w="1268"/>
        <w:gridCol w:w="1268"/>
        <w:gridCol w:w="1268"/>
        <w:gridCol w:w="1268"/>
        <w:gridCol w:w="1268"/>
        <w:gridCol w:w="1116"/>
      </w:tblGrid>
      <w:tr w:rsidR="00F11E06" w:rsidRPr="00F11E06" w14:paraId="05BAA582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1432" w14:textId="77777777" w:rsidR="00F11E06" w:rsidRPr="00F11E06" w:rsidRDefault="00F11E06" w:rsidP="00F11E0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BDDF" w14:textId="77777777" w:rsidR="00F11E06" w:rsidRPr="00F11E06" w:rsidRDefault="00F11E06" w:rsidP="00F11E0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Usage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E9A8" w14:textId="77777777" w:rsidR="00F11E06" w:rsidRPr="00F11E06" w:rsidRDefault="00F11E06" w:rsidP="00F11E0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me Usage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9D1D" w14:textId="77777777" w:rsidR="00F11E06" w:rsidRPr="00F11E06" w:rsidRDefault="00F11E06" w:rsidP="00F11E0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ll Usag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6A1529" w14:textId="77777777" w:rsidR="00F11E06" w:rsidRPr="00F11E06" w:rsidRDefault="00F11E06" w:rsidP="00F11E0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F11E06" w:rsidRPr="00F11E06" w14:paraId="2EBF2D80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1702" w14:textId="77777777" w:rsidR="00F11E06" w:rsidRPr="00F11E06" w:rsidRDefault="00F11E06" w:rsidP="00F11E0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9D11" w14:textId="77777777" w:rsidR="00F11E06" w:rsidRPr="00F11E06" w:rsidRDefault="00F11E06" w:rsidP="00F11E0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59E3" w14:textId="77777777" w:rsidR="00F11E06" w:rsidRPr="00F11E06" w:rsidRDefault="00F11E06" w:rsidP="00F11E0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298" w14:textId="77777777" w:rsidR="00F11E06" w:rsidRPr="00F11E06" w:rsidRDefault="00F11E06" w:rsidP="00F11E0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1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FA05D9" w14:textId="77777777" w:rsidR="00F11E06" w:rsidRPr="00F11E06" w:rsidRDefault="00F11E06" w:rsidP="00F11E0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0F4771BF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4EE7" w14:textId="77777777" w:rsidR="00F11E06" w:rsidRPr="00F11E06" w:rsidRDefault="00F11E06" w:rsidP="00F11E0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  <w:proofErr w:type="gram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(</w:t>
            </w:r>
            <w:proofErr w:type="gram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 with d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F81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7415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086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D2F3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AB8F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93C0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D78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5237FC10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7119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 (</w:t>
            </w:r>
            <w:proofErr w:type="spell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  <w:proofErr w:type="spell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9537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.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1D3F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D18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FBF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1D1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.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985A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99D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F11E06" w:rsidRPr="00F11E06" w14:paraId="484CBC46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D0AC" w14:textId="77777777" w:rsidR="00F11E06" w:rsidRPr="00F11E06" w:rsidRDefault="00F11E06" w:rsidP="00F11E0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ex </w:t>
            </w:r>
            <w:proofErr w:type="gram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(</w:t>
            </w:r>
            <w:proofErr w:type="gram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 with d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2EAD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74AA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AB73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20D7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8537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4FCC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FD2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73A2419F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B3FA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62E7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CA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312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F850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100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6C80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5EC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2FC25B90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3AA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00D3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5DBD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199F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99D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A5F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0545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EA61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</w:tr>
      <w:tr w:rsidR="00F11E06" w:rsidRPr="00F11E06" w14:paraId="054561FA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725C" w14:textId="77777777" w:rsidR="00F11E06" w:rsidRPr="00F11E06" w:rsidRDefault="00F11E06" w:rsidP="00F11E0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ace </w:t>
            </w:r>
            <w:proofErr w:type="gram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(</w:t>
            </w:r>
            <w:proofErr w:type="gram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 with d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257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0B3D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083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E74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3D7A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2B04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0D0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78BC8609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546A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40E0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871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ACF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36C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89F0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B7B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E21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0908CD29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06DF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7FB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50B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B11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16C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8C2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DFC1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C74F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68D1ACC7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5EDC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E3E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07C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6EF4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64AD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191C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4653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C15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73F33794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3DB6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4CC7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4A14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CEA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0AB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598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C00D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800C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F11E06" w:rsidRPr="00F11E06" w14:paraId="6BE8C316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2632" w14:textId="77777777" w:rsidR="00F11E06" w:rsidRPr="00F11E06" w:rsidRDefault="00F11E06" w:rsidP="00F11E0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Occupation </w:t>
            </w:r>
            <w:proofErr w:type="gram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(</w:t>
            </w:r>
            <w:proofErr w:type="gram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 with d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28B3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4161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04BA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08F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E5AC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B274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E41C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5FCC2EA1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16AE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dministrativ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FC6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0564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A9B7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A9E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9CEC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BE55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B05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7F8031DB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D0B2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i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205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B39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A4D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7EAF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CA5A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C32C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5F27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22CC9AD7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A4D4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PN, P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460A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AC33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EDB5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EFA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9F2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9D2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5A15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71BA61E0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0153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911C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D5B5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6861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332C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E1F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CFC5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88E4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166118EE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C06B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lied Heal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8E0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957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81F4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2145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0D50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873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F19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7A0AA56C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2B98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2FFC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BCDD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321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907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FA5A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265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292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  <w:tr w:rsidR="00F11E06" w:rsidRPr="00F11E06" w14:paraId="77C18D54" w14:textId="77777777" w:rsidTr="00F11E06">
        <w:trPr>
          <w:trHeight w:val="320"/>
        </w:trPr>
        <w:tc>
          <w:tcPr>
            <w:tcW w:w="39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57906AA" w14:textId="77777777" w:rsidR="00F11E06" w:rsidRPr="00F11E06" w:rsidRDefault="00F11E06" w:rsidP="00F11E0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ositive Affect </w:t>
            </w:r>
            <w:proofErr w:type="gram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(</w:t>
            </w:r>
            <w:proofErr w:type="gram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 with d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66ED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4A4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01E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C36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2C40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40F5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C933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136631BB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CD9E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 (</w:t>
            </w:r>
            <w:proofErr w:type="spell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  <w:proofErr w:type="spell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1B3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.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C74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AE6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ADCA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E85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0FC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D5CF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</w:tr>
      <w:tr w:rsidR="00F11E06" w:rsidRPr="00F11E06" w14:paraId="7A8ECE89" w14:textId="77777777" w:rsidTr="00F11E06">
        <w:trPr>
          <w:trHeight w:val="320"/>
        </w:trPr>
        <w:tc>
          <w:tcPr>
            <w:tcW w:w="39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28E8A01" w14:textId="77777777" w:rsidR="00F11E06" w:rsidRPr="00F11E06" w:rsidRDefault="00F11E06" w:rsidP="00F11E0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aning and </w:t>
            </w:r>
            <w:proofErr w:type="gram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rpose  n</w:t>
            </w:r>
            <w:proofErr w:type="gram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%) with d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359C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7511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ED63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AB21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0BB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8011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C71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3159D6F1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452B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 (</w:t>
            </w:r>
            <w:proofErr w:type="spell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  <w:proofErr w:type="spell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75F0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4091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E65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BED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4E7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1270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244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</w:tr>
      <w:tr w:rsidR="00F11E06" w:rsidRPr="00F11E06" w14:paraId="5C60B770" w14:textId="77777777" w:rsidTr="00F11E06">
        <w:trPr>
          <w:trHeight w:val="320"/>
        </w:trPr>
        <w:tc>
          <w:tcPr>
            <w:tcW w:w="39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E97ADE5" w14:textId="77777777" w:rsidR="00F11E06" w:rsidRPr="00F11E06" w:rsidRDefault="00F11E06" w:rsidP="00F11E0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  n</w:t>
            </w:r>
            <w:proofErr w:type="gram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%) with d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1BE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6F53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925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6050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99D5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3FC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35A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2A132473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271F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 (</w:t>
            </w:r>
            <w:proofErr w:type="spell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  <w:proofErr w:type="spell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852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58E0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6131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6A25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E30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8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AE33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B8A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</w:tr>
      <w:tr w:rsidR="00F11E06" w:rsidRPr="00F11E06" w14:paraId="48993930" w14:textId="77777777" w:rsidTr="00F11E06">
        <w:trPr>
          <w:trHeight w:val="320"/>
        </w:trPr>
        <w:tc>
          <w:tcPr>
            <w:tcW w:w="39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B6A2486" w14:textId="77777777" w:rsidR="00F11E06" w:rsidRPr="00F11E06" w:rsidRDefault="00F11E06" w:rsidP="00F11E0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  n</w:t>
            </w:r>
            <w:proofErr w:type="gram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%) with d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ECDD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BF5D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2DF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857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2887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BE61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421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173674B8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BA6F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 (</w:t>
            </w:r>
            <w:proofErr w:type="spell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  <w:proofErr w:type="spell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FF8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.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AC2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052C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.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3AE1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B80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.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F32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2C4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F11E06" w:rsidRPr="00F11E06" w14:paraId="7370B8C8" w14:textId="77777777" w:rsidTr="00F11E06">
        <w:trPr>
          <w:trHeight w:val="320"/>
        </w:trPr>
        <w:tc>
          <w:tcPr>
            <w:tcW w:w="39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F287C28" w14:textId="77777777" w:rsidR="00F11E06" w:rsidRPr="00F11E06" w:rsidRDefault="00F11E06" w:rsidP="00F11E0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ocial Isolation </w:t>
            </w:r>
            <w:proofErr w:type="gram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(</w:t>
            </w:r>
            <w:proofErr w:type="gram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 with d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BEA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033D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EF8A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335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388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FF3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CF3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61DB3ADC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C82B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 (</w:t>
            </w:r>
            <w:proofErr w:type="spell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  <w:proofErr w:type="spell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E8AB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.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DA2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426A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9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CF7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3AAF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FF34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2723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</w:tr>
      <w:tr w:rsidR="00F11E06" w:rsidRPr="00F11E06" w14:paraId="164BF9DE" w14:textId="77777777" w:rsidTr="00F11E06">
        <w:trPr>
          <w:trHeight w:val="320"/>
        </w:trPr>
        <w:tc>
          <w:tcPr>
            <w:tcW w:w="39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26DFF43" w14:textId="77777777" w:rsidR="00F11E06" w:rsidRPr="00F11E06" w:rsidRDefault="00F11E06" w:rsidP="00F11E0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Burnout (Total) </w:t>
            </w:r>
            <w:proofErr w:type="gram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(</w:t>
            </w:r>
            <w:proofErr w:type="gram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 with d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720D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25DA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00D3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765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EF3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2EFA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F02F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5C4D032E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755D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 (</w:t>
            </w:r>
            <w:proofErr w:type="spell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  <w:proofErr w:type="spell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6813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.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5AF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D388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.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D069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3B5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415C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4EA5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F11E06" w:rsidRPr="00F11E06" w14:paraId="1889437B" w14:textId="77777777" w:rsidTr="00F11E06">
        <w:trPr>
          <w:trHeight w:val="320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FE37D" w14:textId="77777777" w:rsidR="00F11E06" w:rsidRPr="00F11E06" w:rsidRDefault="00F11E06" w:rsidP="00F11E0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leep </w:t>
            </w:r>
            <w:proofErr w:type="gram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(</w:t>
            </w:r>
            <w:proofErr w:type="gram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 with da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FBD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413F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D526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C50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3B07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5FF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B00A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1E06" w:rsidRPr="00F11E06" w14:paraId="1A50909E" w14:textId="77777777" w:rsidTr="00F11E06">
        <w:trPr>
          <w:trHeight w:val="300"/>
        </w:trPr>
        <w:tc>
          <w:tcPr>
            <w:tcW w:w="3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82F9" w14:textId="77777777" w:rsidR="00F11E06" w:rsidRPr="00F11E06" w:rsidRDefault="00F11E06" w:rsidP="00F11E06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 (</w:t>
            </w:r>
            <w:proofErr w:type="spellStart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  <w:proofErr w:type="spellEnd"/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7AA0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.3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22B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9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ABF7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.47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ED82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44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78B5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.63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818E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9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2191" w14:textId="77777777" w:rsidR="00F11E06" w:rsidRPr="00F11E06" w:rsidRDefault="00F11E06" w:rsidP="00F11E0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1E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</w:tbl>
    <w:p w14:paraId="2C2E4FA3" w14:textId="42F03708" w:rsidR="00F11E06" w:rsidRDefault="00F11E06" w:rsidP="00F11E06">
      <w:r>
        <w:lastRenderedPageBreak/>
        <w:br w:type="textWrapping" w:clear="all"/>
      </w:r>
    </w:p>
    <w:p w14:paraId="6BBC7954" w14:textId="77777777" w:rsidR="00F11E06" w:rsidRDefault="00F11E06"/>
    <w:sectPr w:rsidR="00F11E06" w:rsidSect="00F11E06">
      <w:pgSz w:w="15840" w:h="12240" w:orient="landscape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E06"/>
    <w:rsid w:val="000135BC"/>
    <w:rsid w:val="000277BA"/>
    <w:rsid w:val="000318E3"/>
    <w:rsid w:val="00035353"/>
    <w:rsid w:val="00051F80"/>
    <w:rsid w:val="00053F0E"/>
    <w:rsid w:val="00057AA8"/>
    <w:rsid w:val="00066801"/>
    <w:rsid w:val="00071135"/>
    <w:rsid w:val="0007320D"/>
    <w:rsid w:val="00075E06"/>
    <w:rsid w:val="000905F3"/>
    <w:rsid w:val="000A32B6"/>
    <w:rsid w:val="000B6487"/>
    <w:rsid w:val="000B66E8"/>
    <w:rsid w:val="000C7EDF"/>
    <w:rsid w:val="000D0735"/>
    <w:rsid w:val="000D446D"/>
    <w:rsid w:val="000D523F"/>
    <w:rsid w:val="000E05DD"/>
    <w:rsid w:val="000E17DE"/>
    <w:rsid w:val="000E3C9F"/>
    <w:rsid w:val="00112BA7"/>
    <w:rsid w:val="0011518A"/>
    <w:rsid w:val="00116E1A"/>
    <w:rsid w:val="00126F7C"/>
    <w:rsid w:val="00145D4C"/>
    <w:rsid w:val="00146130"/>
    <w:rsid w:val="00167FB7"/>
    <w:rsid w:val="0017441F"/>
    <w:rsid w:val="00190DE5"/>
    <w:rsid w:val="001A1D7D"/>
    <w:rsid w:val="001A2BDE"/>
    <w:rsid w:val="001C091C"/>
    <w:rsid w:val="001D53FB"/>
    <w:rsid w:val="001F3972"/>
    <w:rsid w:val="00204CF9"/>
    <w:rsid w:val="00211DC8"/>
    <w:rsid w:val="00213757"/>
    <w:rsid w:val="00215A31"/>
    <w:rsid w:val="00223294"/>
    <w:rsid w:val="00224F9A"/>
    <w:rsid w:val="0022544B"/>
    <w:rsid w:val="00227780"/>
    <w:rsid w:val="00230FEB"/>
    <w:rsid w:val="002331ED"/>
    <w:rsid w:val="002343B4"/>
    <w:rsid w:val="002457A9"/>
    <w:rsid w:val="002514A6"/>
    <w:rsid w:val="002701A1"/>
    <w:rsid w:val="00285172"/>
    <w:rsid w:val="00294DAF"/>
    <w:rsid w:val="002B5AF5"/>
    <w:rsid w:val="002C3520"/>
    <w:rsid w:val="002C361B"/>
    <w:rsid w:val="002C4CC2"/>
    <w:rsid w:val="002F73C9"/>
    <w:rsid w:val="00316B16"/>
    <w:rsid w:val="003171BF"/>
    <w:rsid w:val="00320BBF"/>
    <w:rsid w:val="00321959"/>
    <w:rsid w:val="00326B9E"/>
    <w:rsid w:val="0032794F"/>
    <w:rsid w:val="00333CB2"/>
    <w:rsid w:val="00335B8D"/>
    <w:rsid w:val="003439F4"/>
    <w:rsid w:val="003650C8"/>
    <w:rsid w:val="0037255F"/>
    <w:rsid w:val="00373032"/>
    <w:rsid w:val="00385BF8"/>
    <w:rsid w:val="00397A95"/>
    <w:rsid w:val="003A08BE"/>
    <w:rsid w:val="003A61E2"/>
    <w:rsid w:val="003B0374"/>
    <w:rsid w:val="003B293E"/>
    <w:rsid w:val="003B468A"/>
    <w:rsid w:val="003D5767"/>
    <w:rsid w:val="003D6813"/>
    <w:rsid w:val="003F2099"/>
    <w:rsid w:val="003F3ADC"/>
    <w:rsid w:val="004005F1"/>
    <w:rsid w:val="0040619A"/>
    <w:rsid w:val="00411990"/>
    <w:rsid w:val="004207C9"/>
    <w:rsid w:val="00425009"/>
    <w:rsid w:val="004426F8"/>
    <w:rsid w:val="00445170"/>
    <w:rsid w:val="0045342B"/>
    <w:rsid w:val="004570EC"/>
    <w:rsid w:val="004575A8"/>
    <w:rsid w:val="004677FF"/>
    <w:rsid w:val="00474FC5"/>
    <w:rsid w:val="00475B42"/>
    <w:rsid w:val="00477137"/>
    <w:rsid w:val="0048164C"/>
    <w:rsid w:val="004818C6"/>
    <w:rsid w:val="00487FC5"/>
    <w:rsid w:val="004A7B29"/>
    <w:rsid w:val="004B0745"/>
    <w:rsid w:val="004C3A8B"/>
    <w:rsid w:val="004D0A21"/>
    <w:rsid w:val="004D5538"/>
    <w:rsid w:val="004D5FD8"/>
    <w:rsid w:val="004E5574"/>
    <w:rsid w:val="004E6071"/>
    <w:rsid w:val="005018F4"/>
    <w:rsid w:val="005029DD"/>
    <w:rsid w:val="00522EF7"/>
    <w:rsid w:val="00531D51"/>
    <w:rsid w:val="005338F3"/>
    <w:rsid w:val="00534A1F"/>
    <w:rsid w:val="005357AB"/>
    <w:rsid w:val="00535C33"/>
    <w:rsid w:val="0055571E"/>
    <w:rsid w:val="00566FF0"/>
    <w:rsid w:val="005735CE"/>
    <w:rsid w:val="0058071D"/>
    <w:rsid w:val="00586AF2"/>
    <w:rsid w:val="005901E3"/>
    <w:rsid w:val="00593FD4"/>
    <w:rsid w:val="00597DFD"/>
    <w:rsid w:val="005B2254"/>
    <w:rsid w:val="005B3D3B"/>
    <w:rsid w:val="005B793E"/>
    <w:rsid w:val="005C09FD"/>
    <w:rsid w:val="005D160B"/>
    <w:rsid w:val="005E7579"/>
    <w:rsid w:val="005F42F2"/>
    <w:rsid w:val="00603F17"/>
    <w:rsid w:val="00607BCD"/>
    <w:rsid w:val="00616A11"/>
    <w:rsid w:val="00621FDE"/>
    <w:rsid w:val="0062657C"/>
    <w:rsid w:val="00634937"/>
    <w:rsid w:val="00641C78"/>
    <w:rsid w:val="00642941"/>
    <w:rsid w:val="00642E9F"/>
    <w:rsid w:val="00646474"/>
    <w:rsid w:val="00651A00"/>
    <w:rsid w:val="00660D7A"/>
    <w:rsid w:val="00671C78"/>
    <w:rsid w:val="00672612"/>
    <w:rsid w:val="00685C09"/>
    <w:rsid w:val="00690DE1"/>
    <w:rsid w:val="006A2042"/>
    <w:rsid w:val="006B3E8F"/>
    <w:rsid w:val="006D6F7F"/>
    <w:rsid w:val="006E1762"/>
    <w:rsid w:val="006F77BA"/>
    <w:rsid w:val="00701826"/>
    <w:rsid w:val="00703280"/>
    <w:rsid w:val="00703B6C"/>
    <w:rsid w:val="00712BC2"/>
    <w:rsid w:val="00735292"/>
    <w:rsid w:val="007440A7"/>
    <w:rsid w:val="00754435"/>
    <w:rsid w:val="007545EF"/>
    <w:rsid w:val="007546F9"/>
    <w:rsid w:val="00766249"/>
    <w:rsid w:val="00783421"/>
    <w:rsid w:val="00784BDB"/>
    <w:rsid w:val="007A6792"/>
    <w:rsid w:val="007B0F7E"/>
    <w:rsid w:val="007B4920"/>
    <w:rsid w:val="007B4E61"/>
    <w:rsid w:val="007D0610"/>
    <w:rsid w:val="007D1C9C"/>
    <w:rsid w:val="007D6F57"/>
    <w:rsid w:val="007E0423"/>
    <w:rsid w:val="007E1CE8"/>
    <w:rsid w:val="0082057C"/>
    <w:rsid w:val="0083059D"/>
    <w:rsid w:val="00833F97"/>
    <w:rsid w:val="0083715D"/>
    <w:rsid w:val="00837E47"/>
    <w:rsid w:val="008427A8"/>
    <w:rsid w:val="0084373D"/>
    <w:rsid w:val="00844CDE"/>
    <w:rsid w:val="00854314"/>
    <w:rsid w:val="00867EBC"/>
    <w:rsid w:val="00874836"/>
    <w:rsid w:val="008749D5"/>
    <w:rsid w:val="00887D11"/>
    <w:rsid w:val="008A52F3"/>
    <w:rsid w:val="008B31EF"/>
    <w:rsid w:val="008B7A84"/>
    <w:rsid w:val="008C1E16"/>
    <w:rsid w:val="008C770C"/>
    <w:rsid w:val="008D38E0"/>
    <w:rsid w:val="008E111C"/>
    <w:rsid w:val="008F0180"/>
    <w:rsid w:val="008F018C"/>
    <w:rsid w:val="008F237D"/>
    <w:rsid w:val="00902668"/>
    <w:rsid w:val="009120F5"/>
    <w:rsid w:val="009152CB"/>
    <w:rsid w:val="00932C49"/>
    <w:rsid w:val="00963BB4"/>
    <w:rsid w:val="00981865"/>
    <w:rsid w:val="009A55E0"/>
    <w:rsid w:val="009B0984"/>
    <w:rsid w:val="009B172B"/>
    <w:rsid w:val="009B3DCB"/>
    <w:rsid w:val="009C3D17"/>
    <w:rsid w:val="009C5F45"/>
    <w:rsid w:val="009C70C9"/>
    <w:rsid w:val="009D65FA"/>
    <w:rsid w:val="009D6D4A"/>
    <w:rsid w:val="009E6057"/>
    <w:rsid w:val="009E6BEF"/>
    <w:rsid w:val="00A037F7"/>
    <w:rsid w:val="00A065CB"/>
    <w:rsid w:val="00A11628"/>
    <w:rsid w:val="00A12A36"/>
    <w:rsid w:val="00A12EC8"/>
    <w:rsid w:val="00A142D2"/>
    <w:rsid w:val="00A321BA"/>
    <w:rsid w:val="00A35A17"/>
    <w:rsid w:val="00A36727"/>
    <w:rsid w:val="00A37C80"/>
    <w:rsid w:val="00A52391"/>
    <w:rsid w:val="00A55BF7"/>
    <w:rsid w:val="00A5630E"/>
    <w:rsid w:val="00A56800"/>
    <w:rsid w:val="00A7735A"/>
    <w:rsid w:val="00A8290D"/>
    <w:rsid w:val="00AA5589"/>
    <w:rsid w:val="00AE4402"/>
    <w:rsid w:val="00AF4DC3"/>
    <w:rsid w:val="00B012F1"/>
    <w:rsid w:val="00B02A75"/>
    <w:rsid w:val="00B131DB"/>
    <w:rsid w:val="00B14771"/>
    <w:rsid w:val="00B30E1E"/>
    <w:rsid w:val="00B32A0E"/>
    <w:rsid w:val="00B349B4"/>
    <w:rsid w:val="00B34C4C"/>
    <w:rsid w:val="00B5205C"/>
    <w:rsid w:val="00B54DD9"/>
    <w:rsid w:val="00B70088"/>
    <w:rsid w:val="00B72245"/>
    <w:rsid w:val="00B9066B"/>
    <w:rsid w:val="00B91EC3"/>
    <w:rsid w:val="00B960B6"/>
    <w:rsid w:val="00BA7308"/>
    <w:rsid w:val="00BB0455"/>
    <w:rsid w:val="00BB41A0"/>
    <w:rsid w:val="00BC7461"/>
    <w:rsid w:val="00BE271F"/>
    <w:rsid w:val="00BE73F6"/>
    <w:rsid w:val="00BF3290"/>
    <w:rsid w:val="00BF58E7"/>
    <w:rsid w:val="00C0101B"/>
    <w:rsid w:val="00C2056B"/>
    <w:rsid w:val="00C272F3"/>
    <w:rsid w:val="00C27B81"/>
    <w:rsid w:val="00C302B3"/>
    <w:rsid w:val="00C3041A"/>
    <w:rsid w:val="00C321E8"/>
    <w:rsid w:val="00C4030A"/>
    <w:rsid w:val="00C4759F"/>
    <w:rsid w:val="00C52452"/>
    <w:rsid w:val="00C52E9C"/>
    <w:rsid w:val="00C62C28"/>
    <w:rsid w:val="00C72861"/>
    <w:rsid w:val="00C80EA2"/>
    <w:rsid w:val="00CB0C9A"/>
    <w:rsid w:val="00CB1CF2"/>
    <w:rsid w:val="00CB30C0"/>
    <w:rsid w:val="00CC1DBE"/>
    <w:rsid w:val="00CC7CD9"/>
    <w:rsid w:val="00CD0B91"/>
    <w:rsid w:val="00CD20B9"/>
    <w:rsid w:val="00CD4985"/>
    <w:rsid w:val="00CE249E"/>
    <w:rsid w:val="00CF0EAE"/>
    <w:rsid w:val="00CF5713"/>
    <w:rsid w:val="00CF6C14"/>
    <w:rsid w:val="00D01618"/>
    <w:rsid w:val="00D06916"/>
    <w:rsid w:val="00D12E7F"/>
    <w:rsid w:val="00D13F55"/>
    <w:rsid w:val="00D1429C"/>
    <w:rsid w:val="00D171D9"/>
    <w:rsid w:val="00D30CDB"/>
    <w:rsid w:val="00D62356"/>
    <w:rsid w:val="00D67221"/>
    <w:rsid w:val="00D82541"/>
    <w:rsid w:val="00D8313A"/>
    <w:rsid w:val="00D9389A"/>
    <w:rsid w:val="00D955C1"/>
    <w:rsid w:val="00DB261E"/>
    <w:rsid w:val="00DC2570"/>
    <w:rsid w:val="00DC5DF9"/>
    <w:rsid w:val="00DD3D9F"/>
    <w:rsid w:val="00DD547E"/>
    <w:rsid w:val="00DE622F"/>
    <w:rsid w:val="00DF0E40"/>
    <w:rsid w:val="00DF6BEB"/>
    <w:rsid w:val="00E06A5B"/>
    <w:rsid w:val="00E331AF"/>
    <w:rsid w:val="00E34095"/>
    <w:rsid w:val="00E4777E"/>
    <w:rsid w:val="00E50A65"/>
    <w:rsid w:val="00E51939"/>
    <w:rsid w:val="00E55D20"/>
    <w:rsid w:val="00E62D81"/>
    <w:rsid w:val="00E75E8E"/>
    <w:rsid w:val="00E75F6F"/>
    <w:rsid w:val="00E76292"/>
    <w:rsid w:val="00E8125D"/>
    <w:rsid w:val="00E90634"/>
    <w:rsid w:val="00E97AB8"/>
    <w:rsid w:val="00EA0148"/>
    <w:rsid w:val="00EA030B"/>
    <w:rsid w:val="00EA6CFA"/>
    <w:rsid w:val="00EA71DF"/>
    <w:rsid w:val="00EB13E5"/>
    <w:rsid w:val="00EB79CC"/>
    <w:rsid w:val="00EC4D1A"/>
    <w:rsid w:val="00ED0EC1"/>
    <w:rsid w:val="00EE0670"/>
    <w:rsid w:val="00EE07A2"/>
    <w:rsid w:val="00EE61F0"/>
    <w:rsid w:val="00EE6F3C"/>
    <w:rsid w:val="00EE7BE9"/>
    <w:rsid w:val="00EF0686"/>
    <w:rsid w:val="00EF0FC0"/>
    <w:rsid w:val="00EF4811"/>
    <w:rsid w:val="00F02A8C"/>
    <w:rsid w:val="00F11E06"/>
    <w:rsid w:val="00F126F5"/>
    <w:rsid w:val="00F12803"/>
    <w:rsid w:val="00F13096"/>
    <w:rsid w:val="00F33B52"/>
    <w:rsid w:val="00F35DCB"/>
    <w:rsid w:val="00F7361E"/>
    <w:rsid w:val="00F77FDE"/>
    <w:rsid w:val="00F8075B"/>
    <w:rsid w:val="00F81FDA"/>
    <w:rsid w:val="00FA65EE"/>
    <w:rsid w:val="00FB594D"/>
    <w:rsid w:val="00FC69E9"/>
    <w:rsid w:val="00FD79AC"/>
    <w:rsid w:val="00FE090F"/>
    <w:rsid w:val="00FE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E8BED"/>
  <w15:chartTrackingRefBased/>
  <w15:docId w15:val="{FDD86A45-BAC9-5B41-B4CF-73AD330F8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8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Tedlie Moskowitz</dc:creator>
  <cp:keywords/>
  <dc:description/>
  <cp:lastModifiedBy>Judith Tedlie Moskowitz</cp:lastModifiedBy>
  <cp:revision>2</cp:revision>
  <cp:lastPrinted>2023-09-04T22:39:00Z</cp:lastPrinted>
  <dcterms:created xsi:type="dcterms:W3CDTF">2023-09-04T22:29:00Z</dcterms:created>
  <dcterms:modified xsi:type="dcterms:W3CDTF">2023-09-04T23:43:00Z</dcterms:modified>
</cp:coreProperties>
</file>